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89F94" w14:textId="3E9E8DBC" w:rsidR="00B76B96" w:rsidRPr="00B76B96" w:rsidRDefault="00B76B96" w:rsidP="00B76B96">
      <w:pPr>
        <w:pStyle w:val="Heading1"/>
      </w:pPr>
      <w:bookmarkStart w:id="0" w:name="_Toc108332650"/>
      <w:r>
        <w:t xml:space="preserve">Supplementary file </w:t>
      </w:r>
      <w:r w:rsidR="0006753C">
        <w:t>1</w:t>
      </w:r>
      <w:r w:rsidRPr="00B76B96">
        <w:t xml:space="preserve">: Topic Guide for qualitative focus groups and interviews </w:t>
      </w:r>
      <w:bookmarkEnd w:id="0"/>
    </w:p>
    <w:p w14:paraId="18FEAE6F" w14:textId="77777777" w:rsidR="00B76B96" w:rsidRPr="00B76B96" w:rsidRDefault="00B76B96" w:rsidP="00B76B96">
      <w:pPr>
        <w:rPr>
          <w:b/>
          <w:bCs/>
        </w:rPr>
      </w:pPr>
    </w:p>
    <w:p w14:paraId="7D769E9B" w14:textId="77777777" w:rsidR="00B76B96" w:rsidRPr="00B76B96" w:rsidRDefault="00B76B96" w:rsidP="00B76B96">
      <w:pPr>
        <w:rPr>
          <w:b/>
          <w:bCs/>
        </w:rPr>
      </w:pPr>
      <w:r w:rsidRPr="00B76B96">
        <w:rPr>
          <w:b/>
          <w:bCs/>
        </w:rPr>
        <w:t>Introduction</w:t>
      </w:r>
    </w:p>
    <w:p w14:paraId="4AAF88AF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 xml:space="preserve">Introduce the researcher </w:t>
      </w:r>
    </w:p>
    <w:p w14:paraId="4B1B7C76" w14:textId="10616076" w:rsidR="00B76B96" w:rsidRPr="00B76B96" w:rsidRDefault="00B76B96" w:rsidP="00B76B96">
      <w:pPr>
        <w:numPr>
          <w:ilvl w:val="0"/>
          <w:numId w:val="1"/>
        </w:numPr>
      </w:pPr>
      <w:r w:rsidRPr="00B76B96">
        <w:t>Introduce the study topic and funder (Health Education England)</w:t>
      </w:r>
    </w:p>
    <w:p w14:paraId="7882A15E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>Explain the aims and objectives of the study</w:t>
      </w:r>
    </w:p>
    <w:p w14:paraId="46757F92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>Explain confidentiality and anonymity</w:t>
      </w:r>
    </w:p>
    <w:p w14:paraId="24ABD796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>Explain recording (audio-recorded) and length (1-1.5 hours), nature of discussion, outputs and data storage</w:t>
      </w:r>
    </w:p>
    <w:p w14:paraId="6F7A5D45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>Check if participants have any questions</w:t>
      </w:r>
    </w:p>
    <w:p w14:paraId="445920B8" w14:textId="77777777" w:rsidR="00B76B96" w:rsidRPr="00B76B96" w:rsidRDefault="00B76B96" w:rsidP="00B76B96">
      <w:pPr>
        <w:numPr>
          <w:ilvl w:val="0"/>
          <w:numId w:val="1"/>
        </w:numPr>
      </w:pPr>
      <w:r w:rsidRPr="00B76B96">
        <w:t>Check that participants are happy to continue</w:t>
      </w:r>
    </w:p>
    <w:p w14:paraId="2A49080A" w14:textId="77777777" w:rsidR="00B76B96" w:rsidRPr="00B76B96" w:rsidRDefault="00B76B96" w:rsidP="00B76B96">
      <w:pPr>
        <w:rPr>
          <w:b/>
          <w:bCs/>
        </w:rPr>
      </w:pPr>
    </w:p>
    <w:p w14:paraId="4EC62F44" w14:textId="77777777" w:rsidR="00B76B96" w:rsidRPr="00B76B96" w:rsidRDefault="00B76B96" w:rsidP="00B76B96">
      <w:r w:rsidRPr="00B76B96">
        <w:rPr>
          <w:b/>
          <w:bCs/>
        </w:rPr>
        <w:t>Background</w:t>
      </w:r>
    </w:p>
    <w:p w14:paraId="2410100F" w14:textId="77777777" w:rsidR="00B76B96" w:rsidRPr="00B76B96" w:rsidRDefault="00B76B96" w:rsidP="00B76B96">
      <w:r w:rsidRPr="00B76B96">
        <w:t>Aim to get participants talking about their experiences of pain and or pain education and to explore the context of their current circumstances.</w:t>
      </w:r>
    </w:p>
    <w:p w14:paraId="1744C673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Describe current role/situation</w:t>
      </w:r>
    </w:p>
    <w:p w14:paraId="447DE9B1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Describe experience of pain or pain management</w:t>
      </w:r>
    </w:p>
    <w:p w14:paraId="2D7B02D2" w14:textId="77777777" w:rsidR="00B76B96" w:rsidRPr="00B76B96" w:rsidRDefault="00B76B96" w:rsidP="00B76B96">
      <w:r w:rsidRPr="00B76B96">
        <w:t>AND/OR</w:t>
      </w:r>
    </w:p>
    <w:p w14:paraId="6327EBC2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Describe experience of delivering pain education (pedagogic/assessment approaches, barriers, successes)</w:t>
      </w:r>
    </w:p>
    <w:p w14:paraId="0D8C5788" w14:textId="77777777" w:rsidR="00B76B96" w:rsidRPr="00B76B96" w:rsidRDefault="00B76B96" w:rsidP="00B76B96">
      <w:r w:rsidRPr="00B76B96">
        <w:t xml:space="preserve">AND/OR </w:t>
      </w:r>
    </w:p>
    <w:p w14:paraId="5C06BF04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Describe experience of receiving pain education (experience of teaching, learning and assessment methods)</w:t>
      </w:r>
    </w:p>
    <w:p w14:paraId="09DAE8A7" w14:textId="77777777" w:rsidR="00B76B96" w:rsidRPr="00B76B96" w:rsidRDefault="00B76B96" w:rsidP="00B76B96"/>
    <w:p w14:paraId="2E1C0D3C" w14:textId="77777777" w:rsidR="00B76B96" w:rsidRPr="00B76B96" w:rsidRDefault="00B76B96" w:rsidP="00B76B96">
      <w:pPr>
        <w:rPr>
          <w:b/>
          <w:bCs/>
        </w:rPr>
      </w:pPr>
      <w:r w:rsidRPr="00B76B96">
        <w:rPr>
          <w:b/>
          <w:bCs/>
        </w:rPr>
        <w:t>Core discussion</w:t>
      </w:r>
    </w:p>
    <w:p w14:paraId="053483FA" w14:textId="00517443" w:rsidR="00B76B96" w:rsidRPr="00B76B96" w:rsidRDefault="00B76B96" w:rsidP="00B76B96">
      <w:pPr>
        <w:numPr>
          <w:ilvl w:val="0"/>
          <w:numId w:val="2"/>
        </w:numPr>
      </w:pPr>
      <w:r w:rsidRPr="00B76B96">
        <w:t xml:space="preserve">Introduce the </w:t>
      </w:r>
      <w:r w:rsidR="00935EB9">
        <w:t>person-focussed evidence-based pain education concepts</w:t>
      </w:r>
    </w:p>
    <w:p w14:paraId="4AB7C4BE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Define concepts and meanings</w:t>
      </w:r>
    </w:p>
    <w:p w14:paraId="07038C56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Enable participants to think, reflect and ask questions</w:t>
      </w:r>
    </w:p>
    <w:p w14:paraId="2E2B7485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Encourage participants to reflect on their current practice, experiences or beliefs about pain and/or pain education</w:t>
      </w:r>
    </w:p>
    <w:p w14:paraId="5421CB69" w14:textId="56D7F3DD" w:rsidR="00B76B96" w:rsidRPr="00B76B96" w:rsidRDefault="00B76B96" w:rsidP="00B76B96">
      <w:pPr>
        <w:numPr>
          <w:ilvl w:val="0"/>
          <w:numId w:val="2"/>
        </w:numPr>
      </w:pPr>
      <w:r w:rsidRPr="00B76B96">
        <w:lastRenderedPageBreak/>
        <w:t xml:space="preserve">Draw out views, attitudes, opinions and priorities – </w:t>
      </w:r>
      <w:r w:rsidR="009C67BE">
        <w:t xml:space="preserve">are the concepts </w:t>
      </w:r>
      <w:r w:rsidRPr="00B76B96">
        <w:t xml:space="preserve">acceptable, feasible, and practical </w:t>
      </w:r>
    </w:p>
    <w:p w14:paraId="2F8564B8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Could you implement it in practice? If so, how? If not, why not.</w:t>
      </w:r>
    </w:p>
    <w:p w14:paraId="2B75BE10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What are the issues with it?</w:t>
      </w:r>
    </w:p>
    <w:p w14:paraId="5F092FC5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What is missing/ how would you improve it?</w:t>
      </w:r>
    </w:p>
    <w:p w14:paraId="3ED0BFEC" w14:textId="77777777" w:rsidR="00B76B96" w:rsidRPr="00B76B96" w:rsidRDefault="00B76B96" w:rsidP="00B76B96">
      <w:pPr>
        <w:numPr>
          <w:ilvl w:val="0"/>
          <w:numId w:val="2"/>
        </w:numPr>
      </w:pPr>
      <w:r w:rsidRPr="00B76B96">
        <w:t>Where possible root discussions in specific examples and cases</w:t>
      </w:r>
    </w:p>
    <w:p w14:paraId="695F94BA" w14:textId="77777777" w:rsidR="00B76B96" w:rsidRPr="00B76B96" w:rsidRDefault="00B76B96" w:rsidP="00B76B96"/>
    <w:p w14:paraId="12D9952A" w14:textId="77777777" w:rsidR="00B76B96" w:rsidRPr="00B76B96" w:rsidRDefault="00B76B96" w:rsidP="00B76B96">
      <w:pPr>
        <w:rPr>
          <w:b/>
          <w:bCs/>
        </w:rPr>
      </w:pPr>
      <w:r w:rsidRPr="00B76B96">
        <w:rPr>
          <w:b/>
          <w:bCs/>
        </w:rPr>
        <w:t>Wind down and summary</w:t>
      </w:r>
    </w:p>
    <w:p w14:paraId="403C2DD2" w14:textId="77777777" w:rsidR="00B76B96" w:rsidRPr="00B76B96" w:rsidRDefault="00B76B96" w:rsidP="00B76B96">
      <w:pPr>
        <w:numPr>
          <w:ilvl w:val="0"/>
          <w:numId w:val="3"/>
        </w:numPr>
      </w:pPr>
      <w:r w:rsidRPr="00B76B96">
        <w:t>Questions and suggestions for the future</w:t>
      </w:r>
    </w:p>
    <w:p w14:paraId="5FB6A8A7" w14:textId="77777777" w:rsidR="00B76B96" w:rsidRPr="00B76B96" w:rsidRDefault="00B76B96" w:rsidP="00B76B96">
      <w:pPr>
        <w:numPr>
          <w:ilvl w:val="0"/>
          <w:numId w:val="3"/>
        </w:numPr>
      </w:pPr>
      <w:r w:rsidRPr="00B76B96">
        <w:t>Has anything been missed or not covered?</w:t>
      </w:r>
    </w:p>
    <w:p w14:paraId="7D7106ED" w14:textId="77777777" w:rsidR="00B76B96" w:rsidRPr="00B76B96" w:rsidRDefault="00B76B96" w:rsidP="00B76B96">
      <w:pPr>
        <w:numPr>
          <w:ilvl w:val="0"/>
          <w:numId w:val="3"/>
        </w:numPr>
      </w:pPr>
      <w:r w:rsidRPr="00B76B96">
        <w:t>Are there any other points that participants would like to raise?</w:t>
      </w:r>
    </w:p>
    <w:p w14:paraId="7423A064" w14:textId="77777777" w:rsidR="00B76B96" w:rsidRPr="00B76B96" w:rsidRDefault="00B76B96" w:rsidP="00B76B96"/>
    <w:p w14:paraId="15CD048E" w14:textId="77777777" w:rsidR="00B76B96" w:rsidRPr="00B76B96" w:rsidRDefault="00B76B96" w:rsidP="00B76B96">
      <w:pPr>
        <w:rPr>
          <w:b/>
          <w:bCs/>
        </w:rPr>
      </w:pPr>
      <w:r w:rsidRPr="00B76B96">
        <w:rPr>
          <w:b/>
          <w:bCs/>
        </w:rPr>
        <w:t>Conclusion</w:t>
      </w:r>
    </w:p>
    <w:p w14:paraId="75348889" w14:textId="77777777" w:rsidR="00B76B96" w:rsidRPr="00B76B96" w:rsidRDefault="00B76B96" w:rsidP="00B76B96">
      <w:pPr>
        <w:numPr>
          <w:ilvl w:val="0"/>
          <w:numId w:val="4"/>
        </w:numPr>
      </w:pPr>
      <w:r w:rsidRPr="00B76B96">
        <w:t>Re-iterate confidentiality</w:t>
      </w:r>
    </w:p>
    <w:p w14:paraId="5353ADA7" w14:textId="40574AC1" w:rsidR="004C6156" w:rsidRDefault="004C6156"/>
    <w:sectPr w:rsidR="004C615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A3C56" w14:textId="77777777" w:rsidR="003B1B46" w:rsidRDefault="003B1B46" w:rsidP="009C67BE">
      <w:pPr>
        <w:spacing w:after="0" w:line="240" w:lineRule="auto"/>
      </w:pPr>
      <w:r>
        <w:separator/>
      </w:r>
    </w:p>
  </w:endnote>
  <w:endnote w:type="continuationSeparator" w:id="0">
    <w:p w14:paraId="099FC7AF" w14:textId="77777777" w:rsidR="003B1B46" w:rsidRDefault="003B1B46" w:rsidP="009C6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DF1C8D" w14:textId="19ED5FC6" w:rsidR="009C67BE" w:rsidRDefault="009C67BE" w:rsidP="009C67BE">
    <w:pPr>
      <w:pStyle w:val="Footer"/>
      <w:jc w:val="center"/>
    </w:pPr>
    <w:r w:rsidRPr="009C67BE">
      <w:rPr>
        <w:caps/>
        <w:color w:val="4472C4" w:themeColor="accent1"/>
      </w:rPr>
      <w:t>This is a provisional file, not the final typeset article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6897F" w14:textId="77777777" w:rsidR="003B1B46" w:rsidRDefault="003B1B46" w:rsidP="009C67BE">
      <w:pPr>
        <w:spacing w:after="0" w:line="240" w:lineRule="auto"/>
      </w:pPr>
      <w:r>
        <w:separator/>
      </w:r>
    </w:p>
  </w:footnote>
  <w:footnote w:type="continuationSeparator" w:id="0">
    <w:p w14:paraId="20FABCB8" w14:textId="77777777" w:rsidR="003B1B46" w:rsidRDefault="003B1B46" w:rsidP="009C67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62255C"/>
    <w:multiLevelType w:val="hybridMultilevel"/>
    <w:tmpl w:val="0666B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66A31AA"/>
    <w:multiLevelType w:val="hybridMultilevel"/>
    <w:tmpl w:val="0A966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B5A8A"/>
    <w:multiLevelType w:val="hybridMultilevel"/>
    <w:tmpl w:val="452C1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CF1D35"/>
    <w:multiLevelType w:val="hybridMultilevel"/>
    <w:tmpl w:val="72549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96"/>
    <w:rsid w:val="0006753C"/>
    <w:rsid w:val="001D7255"/>
    <w:rsid w:val="003B1B46"/>
    <w:rsid w:val="004C6156"/>
    <w:rsid w:val="00935EB9"/>
    <w:rsid w:val="009C67BE"/>
    <w:rsid w:val="00B76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37ECB"/>
  <w15:chartTrackingRefBased/>
  <w15:docId w15:val="{185147C0-C22E-4181-A7FE-D839DE6F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6B9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B9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9C6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7BE"/>
  </w:style>
  <w:style w:type="paragraph" w:styleId="Footer">
    <w:name w:val="footer"/>
    <w:basedOn w:val="Normal"/>
    <w:link w:val="FooterChar"/>
    <w:uiPriority w:val="99"/>
    <w:unhideWhenUsed/>
    <w:rsid w:val="009C67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7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Kate</dc:creator>
  <cp:keywords/>
  <dc:description/>
  <cp:lastModifiedBy>Tom Flint</cp:lastModifiedBy>
  <cp:revision>5</cp:revision>
  <dcterms:created xsi:type="dcterms:W3CDTF">2022-12-03T13:21:00Z</dcterms:created>
  <dcterms:modified xsi:type="dcterms:W3CDTF">2023-03-20T10:26:00Z</dcterms:modified>
</cp:coreProperties>
</file>